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D7980" w:rsidR="00AD7980" w:rsidP="00AD7980" w:rsidRDefault="00AD7980" w14:paraId="274CA8B1" w14:textId="77777777">
      <w:pPr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  <w:r w:rsidRPr="00AD7980">
        <w:rPr>
          <w:rFonts w:ascii="Aptos" w:hAnsi="Aptos" w:eastAsia="Times New Roman" w:cs="Segoe UI"/>
          <w:color w:val="000000"/>
          <w:kern w:val="0"/>
          <w:sz w:val="22"/>
          <w:szCs w:val="22"/>
          <w14:ligatures w14:val="none"/>
        </w:rPr>
        <w:t> </w:t>
      </w:r>
    </w:p>
    <w:p w:rsidRPr="00AD7980" w:rsidR="00AD7980" w:rsidP="00AD7980" w:rsidRDefault="00321FA0" w14:paraId="42F0521C" w14:textId="334E1F74">
      <w:pPr>
        <w:textAlignment w:val="baseline"/>
        <w:rPr>
          <w:rFonts w:ascii="Segoe UI" w:hAnsi="Segoe UI" w:eastAsia="Times New Roman" w:cs="Segoe UI"/>
          <w:color w:val="000000" w:themeColor="text1"/>
          <w:kern w:val="0"/>
          <w:sz w:val="18"/>
          <w:szCs w:val="18"/>
          <w14:ligatures w14:val="none"/>
        </w:rPr>
      </w:pPr>
      <w:r>
        <w:rPr>
          <w:rFonts w:ascii="Arial" w:hAnsi="Arial" w:eastAsia="Times New Roman" w:cs="Arial"/>
          <w:b w:val="1"/>
          <w:bCs w:val="1"/>
          <w:color w:val="000000" w:themeColor="text1"/>
          <w:kern w:val="0"/>
          <w:sz w:val="22"/>
          <w:szCs w:val="22"/>
          <w14:ligatures w14:val="none"/>
        </w:rPr>
        <w:t xml:space="preserve">S2 </w:t>
      </w:r>
      <w:r w:rsidRPr="00AD7980" w:rsidR="00AD7980">
        <w:rPr>
          <w:rFonts w:ascii="Arial" w:hAnsi="Arial" w:eastAsia="Times New Roman" w:cs="Arial"/>
          <w:b w:val="1"/>
          <w:bCs w:val="1"/>
          <w:color w:val="000000" w:themeColor="text1"/>
          <w:kern w:val="0"/>
          <w:sz w:val="22"/>
          <w:szCs w:val="22"/>
          <w14:ligatures w14:val="none"/>
        </w:rPr>
        <w:t>Table</w:t>
      </w:r>
      <w:r w:rsidRPr="00AD7980" w:rsidR="00AD7980">
        <w:rPr>
          <w:rFonts w:ascii="Arial" w:hAnsi="Arial" w:eastAsia="Times New Roman" w:cs="Arial"/>
          <w:color w:val="000000" w:themeColor="text1"/>
          <w:kern w:val="0"/>
          <w:sz w:val="22"/>
          <w:szCs w:val="22"/>
          <w14:ligatures w14:val="none"/>
        </w:rPr>
        <w:t>: Comparison of baseline characteristics of prospective cohort (n=374) vs. those not tested for DM (n=293) </w:t>
      </w:r>
    </w:p>
    <w:tbl>
      <w:tblPr>
        <w:tblW w:w="932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9"/>
        <w:gridCol w:w="2790"/>
        <w:gridCol w:w="719"/>
        <w:gridCol w:w="898"/>
        <w:gridCol w:w="640"/>
        <w:gridCol w:w="1073"/>
        <w:gridCol w:w="1117"/>
        <w:gridCol w:w="14"/>
      </w:tblGrid>
      <w:tr w:rsidRPr="00AD7980" w:rsidR="00AD7980" w:rsidTr="00AD7980" w14:paraId="296DF7D7" w14:textId="77777777">
        <w:trPr>
          <w:trHeight w:val="750"/>
        </w:trPr>
        <w:tc>
          <w:tcPr>
            <w:tcW w:w="4860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Pr="00AD7980" w:rsidR="00AD7980" w:rsidP="00AD7980" w:rsidRDefault="00AD7980" w14:paraId="188AE4C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 Characteristics </w:t>
            </w:r>
          </w:p>
        </w:tc>
        <w:tc>
          <w:tcPr>
            <w:tcW w:w="1617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Pr="00AD7980" w:rsidR="00AD7980" w:rsidP="00AD7980" w:rsidRDefault="00AD7980" w14:paraId="2377494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tested for DM 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293, 43.9</w:t>
            </w:r>
            <w:r w:rsidRPr="00AD7980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1713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Pr="00AD7980" w:rsidR="00AD7980" w:rsidP="00AD7980" w:rsidRDefault="00AD7980" w14:paraId="324348B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ed for DM/Existing DM 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374, 56.1</w:t>
            </w:r>
            <w:r w:rsidRPr="00AD7980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1130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Pr="00AD7980" w:rsidR="00AD7980" w:rsidP="00AD7980" w:rsidRDefault="00AD7980" w14:paraId="5A48799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 </w:t>
            </w:r>
          </w:p>
        </w:tc>
      </w:tr>
      <w:tr w:rsidRPr="00AD7980" w:rsidR="00AD7980" w:rsidTr="00AD7980" w14:paraId="20593A07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AC9C65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linic Location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9CB3CF8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4EEBA8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7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575BA7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9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07FF5C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9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805694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6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2A49E4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4 </w:t>
            </w:r>
          </w:p>
        </w:tc>
      </w:tr>
      <w:tr w:rsidRPr="00AD7980" w:rsidR="00AD7980" w:rsidTr="00AD7980" w14:paraId="41BB9A34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A13DA6A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6AECD02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rban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AFB778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6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C26546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0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581011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5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114552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3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413AC0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4D0E85" w14:paraId="58511370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5179AE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059F4E5E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B8E1E9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3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2637D09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2.0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64AB70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2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B5C76E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6.0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549B92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301 </w:t>
            </w:r>
          </w:p>
        </w:tc>
      </w:tr>
      <w:tr w:rsidRPr="00AD7980" w:rsidR="00AD7980" w:rsidTr="004D0E85" w14:paraId="38B80ACC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9639CB5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D7FB09C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le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6A716E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0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325972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8.0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424456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2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E86530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4.0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22C4DF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AD7980" w14:paraId="44E9A4C9" w14:textId="77777777">
        <w:trPr>
          <w:gridAfter w:val="1"/>
          <w:wAfter w:w="13" w:type="dxa"/>
          <w:trHeight w:val="285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782F693" w14:textId="77777777">
            <w:pPr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    Age (median, IQR)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63A1D4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E82D9C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1-46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CE99A1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68C8FBF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1-47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176C82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338 </w:t>
            </w:r>
          </w:p>
        </w:tc>
      </w:tr>
      <w:tr w:rsidRPr="00AD7980" w:rsidR="00AD7980" w:rsidTr="004D0E85" w14:paraId="29480B4F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2638F5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moking History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07E8CCA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 smoking history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21EC043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66A7BD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8.9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E1E848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8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23CE441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2.9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B182B75" w14:textId="72C7FB39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624</w:t>
            </w:r>
            <w:r w:rsidRPr="00AD79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4D0E85" w14:paraId="73F2173F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BE6AD71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B98966C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moking history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7CFAD4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537B3B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1.1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4F575E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7B8E84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7.1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BB3989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AD7980" w14:paraId="2CB0FB0F" w14:textId="77777777">
        <w:trPr>
          <w:gridAfter w:val="1"/>
          <w:wAfter w:w="13" w:type="dxa"/>
          <w:trHeight w:val="31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972BAC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1745DE7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rmal weight (≤24.9 kg)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5843393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3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5F5D13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0.4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6267D83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9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4DF6AE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7.9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A1542D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459 </w:t>
            </w:r>
          </w:p>
        </w:tc>
      </w:tr>
      <w:tr w:rsidRPr="00AD7980" w:rsidR="00AD7980" w:rsidTr="00AD7980" w14:paraId="1F9D3BEE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C9C2B98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E412216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verweight/obese (&gt;25.0 kg)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3C584D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B86776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9.6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09EE2C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9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A6F205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2.1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5438BC5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4D0E85" w14:paraId="1239B316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E10DE6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ypertension^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1830A6BB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rmal blood pressure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1D7905E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5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6E49B6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1.9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B2A9D8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4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CE9249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0.0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72DC70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078 </w:t>
            </w:r>
          </w:p>
        </w:tc>
      </w:tr>
      <w:tr w:rsidRPr="00AD7980" w:rsidR="00AD7980" w:rsidTr="004D0E85" w14:paraId="6AE55719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A980E69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66DAD8F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ypertension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8A8118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2B4516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8.1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AA50BC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8C1C62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0.0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CDCBA5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AD7980" w14:paraId="1E975F11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B4B3C7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V Status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05B67BE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egative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DA794A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8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0FEA01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3.2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350488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8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9FB496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83B862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923 </w:t>
            </w:r>
          </w:p>
        </w:tc>
      </w:tr>
      <w:tr w:rsidRPr="00AD7980" w:rsidR="00AD7980" w:rsidTr="00AD7980" w14:paraId="56E6844E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026C640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5A904C22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sitive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6CC587B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5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0F58A9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6.8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6D2CBC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6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FDF593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6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66DA1D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4D0E85" w14:paraId="1D8DB388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46E7DF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V Diagnosis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DE2B667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ew HIV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:rsidRPr="00AD7980" w:rsidR="00AD7980" w:rsidP="00AD7980" w:rsidRDefault="00AD7980" w14:paraId="7D7C998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2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:rsidRPr="00AD7980" w:rsidR="00AD7980" w:rsidP="00AD7980" w:rsidRDefault="00AD7980" w14:paraId="301AE9D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2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:rsidRPr="00AD7980" w:rsidR="00AD7980" w:rsidP="00AD7980" w:rsidRDefault="00AD7980" w14:paraId="138AE66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2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:rsidRPr="00AD7980" w:rsidR="00AD7980" w:rsidP="00AD7980" w:rsidRDefault="00AD7980" w14:paraId="52B5E7D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4.8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278B141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627 </w:t>
            </w:r>
          </w:p>
        </w:tc>
      </w:tr>
      <w:tr w:rsidRPr="00AD7980" w:rsidR="00AD7980" w:rsidTr="004D0E85" w14:paraId="39101144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02D3CB3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27E8621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stablished HIV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0AEC776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1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2CAE8FD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7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FD07BD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8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C2B364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5.2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0CD24F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AD7980" w14:paraId="302695CD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873290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RT Regimen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4F8FA42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TG-based regimen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EA5893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1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F8E21F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6.6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ABA5E9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0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6ACBC0D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7.9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5B1C6DB" w14:textId="4D79FAD4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506</w:t>
            </w:r>
            <w:r w:rsidRPr="00AD79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Pr="00AD7980" w:rsidR="00AD7980" w:rsidTr="00AD7980" w14:paraId="64CA3746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534DB5EF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67497135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n-DTG-based regimen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788E0D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927334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5FE654E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254DBC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C80D07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4D0E85" w14:paraId="749FA7E0" w14:textId="77777777">
        <w:trPr>
          <w:gridAfter w:val="1"/>
          <w:wAfter w:w="13" w:type="dxa"/>
          <w:trHeight w:val="285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CB774A9" w14:textId="77777777">
            <w:pPr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    CD4 (median, IQR)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503576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8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C3BF1D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0-341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2BA8C0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6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99A626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4-368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2BDC0F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450 </w:t>
            </w:r>
          </w:p>
        </w:tc>
      </w:tr>
      <w:tr w:rsidRPr="00AD7980" w:rsidR="00AD7980" w:rsidTr="00AD7980" w14:paraId="2EF46A52" w14:textId="77777777">
        <w:trPr>
          <w:gridAfter w:val="1"/>
          <w:wAfter w:w="13" w:type="dxa"/>
          <w:trHeight w:val="33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BF843C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B Patient Type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6E4CBF18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ew patient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§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14BF67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5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A3A87D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2.2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27A632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8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C3AA86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8.4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15B847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3 </w:t>
            </w:r>
          </w:p>
        </w:tc>
      </w:tr>
      <w:tr w:rsidRPr="00AD7980" w:rsidR="00AD7980" w:rsidTr="00AD7980" w14:paraId="73B93AC0" w14:textId="77777777">
        <w:trPr>
          <w:gridAfter w:val="1"/>
          <w:wAfter w:w="13" w:type="dxa"/>
          <w:trHeight w:val="33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19F9704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27167E2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reviously treated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‡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3AB08B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37A367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7.8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289235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3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521E8B6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1.6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8D7392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4D0E85" w14:paraId="02D72485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240FDC0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ype of TB Diagnosis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0F77B668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acteriologically confirmed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E9D756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2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9AE683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8.9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2E0871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3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AABE62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4.4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FA9741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254 </w:t>
            </w:r>
          </w:p>
        </w:tc>
      </w:tr>
      <w:tr w:rsidRPr="00AD7980" w:rsidR="00AD7980" w:rsidTr="004D0E85" w14:paraId="00251CC7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12A0C275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3C50C891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linical Diagnosis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022B26C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3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C7BCB2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1.1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42C903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2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CA5C66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5.6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EB851C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AD7980" w14:paraId="1799D6AF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ACDB2A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ite of TB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04C22B0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xtrapulmonary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3DB969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6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A2E460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6C4236F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6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3437E3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.4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F4CFD3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979 </w:t>
            </w:r>
          </w:p>
        </w:tc>
      </w:tr>
      <w:tr w:rsidRPr="00AD7980" w:rsidR="00AD7980" w:rsidTr="00AD7980" w14:paraId="089824D4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3CDAC8D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046160D0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ulmonary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6CBB8E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2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080FEE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7.5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FC002B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4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434163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7.6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D462F7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4D0E85" w14:paraId="3557F675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FC993D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B Drug Sensitivity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033942C6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rug-resistant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46C36B1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1F01DE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.4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03B93CB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45BA2C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.8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7A80AC1E" w14:textId="5B987A72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317</w:t>
            </w:r>
            <w:r w:rsidRPr="00AD79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4D0E85" w14:paraId="0CD7A53D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0A96AE37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1A620F0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rug-sensitive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D4A706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6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5BC7EC3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7.6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1FBF273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9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0351671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6.2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:rsidRPr="00AD7980" w:rsidR="00AD7980" w:rsidP="00AD7980" w:rsidRDefault="00AD7980" w14:paraId="64EDAB7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AD7980" w14:paraId="0FEBB553" w14:textId="77777777">
        <w:trPr>
          <w:gridAfter w:val="1"/>
          <w:wAfter w:w="13" w:type="dxa"/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AD7980" w:rsidR="00AD7980" w:rsidP="00AD7980" w:rsidRDefault="00AD7980" w14:paraId="47EAD7B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B Treatment Outcomes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761ACE5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or outcome*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19328FE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2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43C6778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2.1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2FE4C9F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6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7723F01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5.0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D7980" w:rsidR="00AD7980" w:rsidP="00AD7980" w:rsidRDefault="00AD7980" w14:paraId="38BEEF3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0 </w:t>
            </w:r>
          </w:p>
        </w:tc>
      </w:tr>
      <w:tr w:rsidRPr="00AD7980" w:rsidR="00AD7980" w:rsidTr="00AD7980" w14:paraId="20E62F38" w14:textId="77777777">
        <w:trPr>
          <w:gridAfter w:val="1"/>
          <w:wAfter w:w="13" w:type="dxa"/>
          <w:trHeight w:val="285"/>
        </w:trPr>
        <w:tc>
          <w:tcPr>
            <w:tcW w:w="2070" w:type="dxa"/>
            <w:vMerge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AD7980" w:rsidR="00AD7980" w:rsidP="00AD7980" w:rsidRDefault="00AD7980" w14:paraId="6097E84C" w14:textId="77777777">
            <w:pP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AD7980" w:rsidR="00AD7980" w:rsidP="00AD7980" w:rsidRDefault="00AD7980" w14:paraId="3EB79FD3" w14:textId="77777777">
            <w:pPr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ure/treatment completion 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AD7980" w:rsidR="00AD7980" w:rsidP="00AD7980" w:rsidRDefault="00AD7980" w14:paraId="257B30E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9 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AD7980" w:rsidR="00AD7980" w:rsidP="00AD7980" w:rsidRDefault="00AD7980" w14:paraId="0210D4A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7.9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AD7980" w:rsidR="00AD7980" w:rsidP="00AD7980" w:rsidRDefault="00AD7980" w14:paraId="5ABBF63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7 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AD7980" w:rsidR="00AD7980" w:rsidP="00AD7980" w:rsidRDefault="00AD7980" w14:paraId="77E1A87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5.0%</w:t>
            </w: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AD7980" w:rsidR="00AD7980" w:rsidP="00AD7980" w:rsidRDefault="00AD7980" w14:paraId="27090A8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AD7980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AD7980" w:rsidR="00AD7980" w:rsidTr="00AD7980" w14:paraId="768F83A7" w14:textId="77777777">
        <w:trPr>
          <w:gridAfter w:val="1"/>
          <w:wAfter w:w="14" w:type="dxa"/>
          <w:trHeight w:val="285"/>
        </w:trPr>
        <w:tc>
          <w:tcPr>
            <w:tcW w:w="9306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Pr="00AD7980" w:rsidR="00AD7980" w:rsidP="00AD7980" w:rsidRDefault="00AD7980" w14:paraId="6970C9D3" w14:textId="77777777">
            <w:pPr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^Hypertension was defined as systolic ≥ 130 mmHg or diastolic ≥ 80 mmHg.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§A person with tuberculosis who has never received treatment or has only previously ever taken anti-tuberculosis drugs for less than 1 month.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‡Previously treated includes patients with relapse, treatment failure, loss to follow up, or transfer from another facility.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*Poor outcome included those who died, lost to follow-up, treatment failure, and not evaluated.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Pr="00AD7980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AD7980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bservations not available for the following: Smoking history: N=561, BMI: N=44, Hypertension: N=316, CD4: N=297, Patient Type: N=10, Type of TB Diagnosis: N=37; Site of TB: N=9, TB Drug Sensitivity: N=1, TB Treatment Outcomes: N=13.</w:t>
            </w:r>
            <w:r w:rsidRPr="00AD7980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  <w:p w:rsidRPr="00AD7980" w:rsidR="00AD7980" w:rsidP="00AD7980" w:rsidRDefault="00AD7980" w14:paraId="6C904AB9" w14:textId="0CFAC2B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D798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AD798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Fisher’s exact test.</w:t>
            </w:r>
          </w:p>
        </w:tc>
      </w:tr>
    </w:tbl>
    <w:p w:rsidRPr="00AD7980" w:rsidR="00AD7980" w:rsidP="00AD7980" w:rsidRDefault="00AD7980" w14:paraId="7ABAA5CF" w14:textId="77777777">
      <w:pPr>
        <w:jc w:val="both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  <w:r w:rsidRPr="00AD7980">
        <w:rPr>
          <w:rFonts w:ascii="Arial" w:hAnsi="Arial" w:eastAsia="Times New Roman" w:cs="Arial"/>
          <w:kern w:val="0"/>
          <w:sz w:val="22"/>
          <w:szCs w:val="22"/>
          <w14:ligatures w14:val="none"/>
        </w:rPr>
        <w:t> </w:t>
      </w:r>
    </w:p>
    <w:p w:rsidR="00880C49" w:rsidRDefault="00880C49" w14:paraId="4D1803C8" w14:textId="77777777"/>
    <w:sectPr w:rsidR="00880C4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80"/>
    <w:rsid w:val="00321FA0"/>
    <w:rsid w:val="004D0E85"/>
    <w:rsid w:val="00757FFB"/>
    <w:rsid w:val="00880C49"/>
    <w:rsid w:val="00AD7980"/>
    <w:rsid w:val="00E23B0F"/>
    <w:rsid w:val="0AA3F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6CE69"/>
  <w15:chartTrackingRefBased/>
  <w15:docId w15:val="{5913A989-2D5E-D34D-B034-636D13FEE75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98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98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9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9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9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9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9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9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D798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D798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D798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D798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D798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D798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D798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D798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D7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98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D798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9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D7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980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D7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9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98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D7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980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AD7980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eop" w:customStyle="1">
    <w:name w:val="eop"/>
    <w:basedOn w:val="DefaultParagraphFont"/>
    <w:rsid w:val="00AD7980"/>
  </w:style>
  <w:style w:type="character" w:styleId="normaltextrun" w:customStyle="1">
    <w:name w:val="normaltextrun"/>
    <w:basedOn w:val="DefaultParagraphFont"/>
    <w:rsid w:val="00AD7980"/>
  </w:style>
  <w:style w:type="character" w:styleId="scxw109138497" w:customStyle="1">
    <w:name w:val="scxw109138497"/>
    <w:basedOn w:val="DefaultParagraphFont"/>
    <w:rsid w:val="00AD7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1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6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508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0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3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96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1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1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1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3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61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1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0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5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9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7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0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8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33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7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9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98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8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2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0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3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05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4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33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05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77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23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9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10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2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1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9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8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8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9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0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5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3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92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0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32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7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18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2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77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44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67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9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25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1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1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8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19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0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33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4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25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85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44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7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0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59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1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35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7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1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6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2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8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8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1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65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9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75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53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4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0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9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1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0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1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23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1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3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1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9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5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83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8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3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1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32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8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28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96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0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1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06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3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93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16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3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6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8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53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0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5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71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3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4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76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5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82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9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03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3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4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6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24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50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54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6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38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66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4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32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2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94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0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0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46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1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76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8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0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65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54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9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54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8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8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83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4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25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36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0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16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6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59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0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3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21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30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7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0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9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4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0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23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02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37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12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3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7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45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2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3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7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41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12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7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16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6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65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6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9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05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1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4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5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50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00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64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0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5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28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01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9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2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2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2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0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2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66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74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9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52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9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2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39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48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6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06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4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50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97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7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6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32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7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1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2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25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9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13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8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59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86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7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5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82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3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1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5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28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9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97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0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7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8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7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99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2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2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02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7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8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6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8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3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9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09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28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6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5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2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6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39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15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63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06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5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2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08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0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87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9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67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26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13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5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9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19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62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9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9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9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02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92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8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9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4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1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0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4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06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65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zuidenhout, Dana F.</dc:creator>
  <keywords/>
  <dc:description/>
  <lastModifiedBy>Dana Bezuidenhout</lastModifiedBy>
  <revision>5</revision>
  <dcterms:created xsi:type="dcterms:W3CDTF">2025-03-12T23:28:00.0000000Z</dcterms:created>
  <dcterms:modified xsi:type="dcterms:W3CDTF">2025-03-14T12:38:41.9560110Z</dcterms:modified>
</coreProperties>
</file>